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CE8D5" w14:textId="77777777" w:rsidR="00785210" w:rsidRDefault="00000000">
      <w:pPr>
        <w:pBdr>
          <w:top w:val="nil"/>
          <w:left w:val="nil"/>
          <w:bottom w:val="nil"/>
          <w:right w:val="nil"/>
          <w:between w:val="nil"/>
        </w:pBdr>
      </w:pPr>
      <w:r>
        <w:t>Appendix:</w:t>
      </w:r>
    </w:p>
    <w:p w14:paraId="31ECDE77" w14:textId="77777777" w:rsidR="00785210" w:rsidRDefault="00785210">
      <w:pPr>
        <w:pBdr>
          <w:top w:val="nil"/>
          <w:left w:val="nil"/>
          <w:bottom w:val="nil"/>
          <w:right w:val="nil"/>
          <w:between w:val="nil"/>
        </w:pBdr>
      </w:pPr>
    </w:p>
    <w:p w14:paraId="671F3FB6" w14:textId="41AC2F47" w:rsidR="00785210" w:rsidRDefault="00000000">
      <w:pPr>
        <w:spacing w:before="240" w:line="480" w:lineRule="auto"/>
        <w:jc w:val="both"/>
      </w:pPr>
      <w:r>
        <w:t xml:space="preserve">The following data were collected: year of birth, gender, and pre-existing comorbidities (respiratory disease, cardiac failure, arterial hypertension, solid tumour, haematological neoplasia, and kidney failure, which was determined by the Cockcroft formula based on data collected at hospital admission); </w:t>
      </w:r>
      <w:r w:rsidR="00842F08">
        <w:t>COVID</w:t>
      </w:r>
      <w:r>
        <w:t xml:space="preserve">-19 vaccination history; clinical data at admission and minimum cycle threshold (Ct) PCR level (the number of amplification cycles required for the signal to cross the threshold; Ct number is inversely proportional to the amount of target nucleic acid in the sample); maximum C-reactive protein plasmatic level; </w:t>
      </w:r>
      <w:r w:rsidR="00842F08">
        <w:t>proportion of lung involved on CT scan</w:t>
      </w:r>
      <w:r>
        <w:t xml:space="preserve"> (if performed); need for oxygen</w:t>
      </w:r>
      <w:r w:rsidR="00842F08">
        <w:t xml:space="preserve"> treatment</w:t>
      </w:r>
      <w:r>
        <w:t xml:space="preserve"> with duration and maximal flow; need for high-flow oxygen therapy; need for ICU admission; need for invasive mechanical ventilation; prescription of steroid, tocilizumab, and/or monoclonal antibodies; and mortality at day 28. </w:t>
      </w:r>
    </w:p>
    <w:p w14:paraId="34DC2A12" w14:textId="77777777" w:rsidR="00785210" w:rsidRDefault="00785210">
      <w:pPr>
        <w:pBdr>
          <w:top w:val="nil"/>
          <w:left w:val="nil"/>
          <w:bottom w:val="nil"/>
          <w:right w:val="nil"/>
          <w:between w:val="nil"/>
        </w:pBdr>
      </w:pPr>
    </w:p>
    <w:p w14:paraId="7D46BF2A" w14:textId="77777777" w:rsidR="00785210" w:rsidRDefault="00785210">
      <w:pPr>
        <w:pBdr>
          <w:top w:val="nil"/>
          <w:left w:val="nil"/>
          <w:bottom w:val="nil"/>
          <w:right w:val="nil"/>
          <w:between w:val="nil"/>
        </w:pBdr>
        <w:sectPr w:rsidR="00785210">
          <w:footerReference w:type="default" r:id="rId7"/>
          <w:pgSz w:w="11909" w:h="16834"/>
          <w:pgMar w:top="1440" w:right="1440" w:bottom="1440" w:left="1440" w:header="720" w:footer="720" w:gutter="0"/>
          <w:cols w:space="720"/>
        </w:sectPr>
      </w:pPr>
    </w:p>
    <w:p w14:paraId="1E20AB2A" w14:textId="768E6D11" w:rsidR="00785210" w:rsidRDefault="00000000">
      <w:pPr>
        <w:pBdr>
          <w:top w:val="nil"/>
          <w:left w:val="nil"/>
          <w:bottom w:val="nil"/>
          <w:right w:val="nil"/>
          <w:between w:val="nil"/>
        </w:pBdr>
      </w:pPr>
      <w:r>
        <w:lastRenderedPageBreak/>
        <w:t xml:space="preserve">Supplementary table 1: Multivariate analysis on vaccinated </w:t>
      </w:r>
      <w:r w:rsidR="006B3582">
        <w:t xml:space="preserve">(Delta and Omicron) </w:t>
      </w:r>
      <w:r>
        <w:t>patients only.</w:t>
      </w:r>
    </w:p>
    <w:p w14:paraId="66533C4D" w14:textId="77777777" w:rsidR="00785210" w:rsidRDefault="00785210"/>
    <w:tbl>
      <w:tblPr>
        <w:tblStyle w:val="a7"/>
        <w:tblW w:w="14145" w:type="dxa"/>
        <w:tblInd w:w="10" w:type="dxa"/>
        <w:tblLayout w:type="fixed"/>
        <w:tblLook w:val="0600" w:firstRow="0" w:lastRow="0" w:firstColumn="0" w:lastColumn="0" w:noHBand="1" w:noVBand="1"/>
      </w:tblPr>
      <w:tblGrid>
        <w:gridCol w:w="3780"/>
        <w:gridCol w:w="2325"/>
        <w:gridCol w:w="1185"/>
        <w:gridCol w:w="1980"/>
        <w:gridCol w:w="1185"/>
        <w:gridCol w:w="2505"/>
        <w:gridCol w:w="1185"/>
      </w:tblGrid>
      <w:tr w:rsidR="00785210" w14:paraId="76E72DE0" w14:textId="77777777" w:rsidTr="00A632B6">
        <w:trPr>
          <w:trHeight w:val="400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D5235" w14:textId="77777777" w:rsidR="00785210" w:rsidRDefault="00785210">
            <w:pPr>
              <w:widowControl w:val="0"/>
              <w:ind w:left="80"/>
              <w:rPr>
                <w:b/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774E0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ath on day 28</w:t>
            </w:r>
          </w:p>
        </w:tc>
        <w:tc>
          <w:tcPr>
            <w:tcW w:w="31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B8300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D77BB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ed for oxygen</w:t>
            </w:r>
          </w:p>
        </w:tc>
      </w:tr>
      <w:tr w:rsidR="00785210" w14:paraId="3FDFC9D9" w14:textId="77777777" w:rsidTr="00A632B6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EEA0" w14:textId="77777777" w:rsidR="00785210" w:rsidRDefault="00785210">
            <w:pPr>
              <w:widowControl w:val="0"/>
              <w:ind w:left="80"/>
              <w:rPr>
                <w:b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A3A86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st model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4350B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3C556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st model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61BA8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FC456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st model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C12F4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4512CC" w14:paraId="425574FB" w14:textId="77777777" w:rsidTr="00A632B6"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F4DF2" w14:textId="2D09E0C1" w:rsidR="004512CC" w:rsidRDefault="004512CC" w:rsidP="004512CC">
            <w:pPr>
              <w:widowControl w:val="0"/>
              <w:spacing w:line="240" w:lineRule="auto"/>
            </w:pPr>
            <w:r>
              <w:t>Variant: Omicron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DF4AA" w14:textId="295F5C82" w:rsidR="004512CC" w:rsidRDefault="004512CC" w:rsidP="004512CC">
            <w:pPr>
              <w:widowControl w:val="0"/>
              <w:spacing w:line="240" w:lineRule="auto"/>
            </w:pPr>
            <w:r>
              <w:t>0.4</w:t>
            </w:r>
            <w:r w:rsidR="00610E5D">
              <w:t>8</w:t>
            </w:r>
            <w:r>
              <w:t xml:space="preserve"> [0.</w:t>
            </w:r>
            <w:r w:rsidR="00E56BF4">
              <w:t>27</w:t>
            </w:r>
            <w:r>
              <w:t>; 0.</w:t>
            </w:r>
            <w:r w:rsidR="00E56BF4">
              <w:t>84</w:t>
            </w:r>
            <w:r>
              <w:t>]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FD6A0" w14:textId="7C069F16" w:rsidR="004512CC" w:rsidRDefault="004512CC" w:rsidP="004512CC">
            <w:pPr>
              <w:widowControl w:val="0"/>
              <w:spacing w:line="240" w:lineRule="auto"/>
            </w:pPr>
            <w:r>
              <w:t>0.</w:t>
            </w:r>
            <w:r w:rsidR="00E56BF4">
              <w:t>01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9B327" w14:textId="6A2A3FE6" w:rsidR="004512CC" w:rsidRDefault="00192333" w:rsidP="004512CC">
            <w:pPr>
              <w:widowControl w:val="0"/>
              <w:spacing w:line="240" w:lineRule="auto"/>
            </w:pPr>
            <w:r>
              <w:t>0.22 [0.01; 0.29]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AE942" w14:textId="52A64F61" w:rsidR="004512CC" w:rsidRDefault="00192333" w:rsidP="004512CC">
            <w:pPr>
              <w:widowControl w:val="0"/>
              <w:spacing w:line="240" w:lineRule="auto"/>
            </w:pPr>
            <w:r>
              <w:t>&lt;0.001</w:t>
            </w:r>
          </w:p>
        </w:tc>
        <w:tc>
          <w:tcPr>
            <w:tcW w:w="250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38030" w14:textId="2AF3E426" w:rsidR="004512CC" w:rsidRDefault="003D703F" w:rsidP="004512CC">
            <w:pPr>
              <w:widowControl w:val="0"/>
              <w:spacing w:line="240" w:lineRule="auto"/>
            </w:pPr>
            <w:r>
              <w:t>0.7</w:t>
            </w:r>
            <w:r w:rsidR="00785667">
              <w:t>8</w:t>
            </w:r>
            <w:r>
              <w:t xml:space="preserve"> [0.5</w:t>
            </w:r>
            <w:r w:rsidR="00785667">
              <w:t>4</w:t>
            </w:r>
            <w:r>
              <w:t xml:space="preserve">; </w:t>
            </w:r>
            <w:r w:rsidR="00785667">
              <w:t>1.10</w:t>
            </w:r>
            <w:r>
              <w:t>]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8AFA" w14:textId="48A4E594" w:rsidR="004512CC" w:rsidRDefault="003D703F" w:rsidP="004512CC">
            <w:pPr>
              <w:widowControl w:val="0"/>
              <w:spacing w:line="240" w:lineRule="auto"/>
            </w:pPr>
            <w:r>
              <w:t>0.</w:t>
            </w:r>
            <w:r w:rsidR="00785667">
              <w:t>157</w:t>
            </w:r>
          </w:p>
        </w:tc>
      </w:tr>
      <w:tr w:rsidR="004512CC" w14:paraId="73CDB654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5AB0E" w14:textId="6F002A4C" w:rsidR="004512CC" w:rsidRDefault="004512CC" w:rsidP="004512CC">
            <w:pPr>
              <w:widowControl w:val="0"/>
              <w:spacing w:line="240" w:lineRule="auto"/>
            </w:pPr>
            <w:r>
              <w:t>Gender: Male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02B2D" w14:textId="7EE95DD6" w:rsidR="004512CC" w:rsidRDefault="00E56BF4" w:rsidP="004512CC">
            <w:pPr>
              <w:widowControl w:val="0"/>
              <w:spacing w:line="240" w:lineRule="auto"/>
            </w:pPr>
            <w:r>
              <w:t>1.81</w:t>
            </w:r>
            <w:r w:rsidR="004512CC">
              <w:t>[1.</w:t>
            </w:r>
            <w:r>
              <w:t>02</w:t>
            </w:r>
            <w:r w:rsidR="004512CC">
              <w:t xml:space="preserve">; </w:t>
            </w:r>
            <w:r w:rsidR="00610E5D">
              <w:t>3.</w:t>
            </w:r>
            <w:r>
              <w:t>32</w:t>
            </w:r>
            <w:r w:rsidR="004512CC">
              <w:t>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53730" w14:textId="339E538A" w:rsidR="004512CC" w:rsidRDefault="004512CC" w:rsidP="004512CC">
            <w:pPr>
              <w:widowControl w:val="0"/>
              <w:spacing w:line="240" w:lineRule="auto"/>
            </w:pPr>
            <w:r>
              <w:t>0.</w:t>
            </w:r>
            <w:r w:rsidR="00E56BF4">
              <w:t>047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2FE1B" w14:textId="77777777" w:rsidR="004512CC" w:rsidRDefault="004512CC" w:rsidP="004512CC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B5190" w14:textId="77777777" w:rsidR="004512CC" w:rsidRDefault="004512CC" w:rsidP="004512CC">
            <w:pPr>
              <w:widowControl w:val="0"/>
              <w:spacing w:line="240" w:lineRule="auto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4CF9D" w14:textId="5E393F54" w:rsidR="004512CC" w:rsidRDefault="00785667" w:rsidP="004512CC">
            <w:pPr>
              <w:widowControl w:val="0"/>
              <w:spacing w:line="240" w:lineRule="auto"/>
            </w:pPr>
            <w:r>
              <w:t>1.27 [0.89; 1.80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D8CC2" w14:textId="441A20ED" w:rsidR="004512CC" w:rsidRDefault="00785667" w:rsidP="004512CC">
            <w:pPr>
              <w:widowControl w:val="0"/>
              <w:spacing w:line="240" w:lineRule="auto"/>
            </w:pPr>
            <w:r>
              <w:t>0.192</w:t>
            </w:r>
          </w:p>
        </w:tc>
      </w:tr>
      <w:tr w:rsidR="004512CC" w14:paraId="75B52858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8BC23" w14:textId="74638BCF" w:rsidR="004512CC" w:rsidRDefault="004512CC" w:rsidP="004512CC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65BDC" w14:textId="36B63077" w:rsidR="004512CC" w:rsidRDefault="004512CC" w:rsidP="004512CC">
            <w:pPr>
              <w:widowControl w:val="0"/>
              <w:spacing w:line="240" w:lineRule="auto"/>
            </w:pPr>
            <w:r>
              <w:t>1.05 [1.</w:t>
            </w:r>
            <w:r w:rsidR="00E56BF4">
              <w:t>03</w:t>
            </w:r>
            <w:r>
              <w:t>; 1.</w:t>
            </w:r>
            <w:r w:rsidR="00E56BF4">
              <w:t>08</w:t>
            </w:r>
            <w:r>
              <w:t>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EFC43" w14:textId="14C79C64" w:rsidR="004512CC" w:rsidRDefault="004512CC" w:rsidP="004512CC">
            <w:pPr>
              <w:widowControl w:val="0"/>
              <w:spacing w:line="240" w:lineRule="auto"/>
            </w:pPr>
            <w:r>
              <w:t>&lt;0.001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05B0C" w14:textId="63F99565" w:rsidR="004512CC" w:rsidRDefault="00192333" w:rsidP="004512CC">
            <w:pPr>
              <w:widowControl w:val="0"/>
              <w:spacing w:line="240" w:lineRule="auto"/>
            </w:pPr>
            <w:r>
              <w:t>0.99 [0.97; 1.00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1CADB" w14:textId="5DBC822B" w:rsidR="004512CC" w:rsidRDefault="00192333" w:rsidP="004512CC">
            <w:pPr>
              <w:widowControl w:val="0"/>
              <w:spacing w:line="240" w:lineRule="auto"/>
            </w:pPr>
            <w:r>
              <w:t>0.106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F1D2" w14:textId="6235A322" w:rsidR="004512CC" w:rsidRDefault="00785667" w:rsidP="004512CC">
            <w:pPr>
              <w:widowControl w:val="0"/>
              <w:spacing w:line="240" w:lineRule="auto"/>
            </w:pPr>
            <w:r>
              <w:t>1.02 [1.01; 1.04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D0352" w14:textId="63509FA8" w:rsidR="004512CC" w:rsidRDefault="00785667" w:rsidP="004512CC">
            <w:pPr>
              <w:widowControl w:val="0"/>
              <w:spacing w:line="240" w:lineRule="auto"/>
            </w:pPr>
            <w:r>
              <w:t>&lt;0.001</w:t>
            </w:r>
          </w:p>
        </w:tc>
      </w:tr>
      <w:tr w:rsidR="004512CC" w14:paraId="6EA6AF68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9A3B7" w14:textId="29F77B1D" w:rsidR="004512CC" w:rsidRDefault="004512CC" w:rsidP="004512CC">
            <w:pPr>
              <w:widowControl w:val="0"/>
              <w:spacing w:line="240" w:lineRule="auto"/>
            </w:pPr>
            <w:r>
              <w:t>Kidney failure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A851C" w14:textId="53A7B324" w:rsidR="004512CC" w:rsidRDefault="00E56BF4" w:rsidP="004512CC">
            <w:pPr>
              <w:widowControl w:val="0"/>
              <w:spacing w:line="240" w:lineRule="auto"/>
            </w:pPr>
            <w:r>
              <w:t>2.96</w:t>
            </w:r>
            <w:r w:rsidR="004512CC">
              <w:t xml:space="preserve"> [1.</w:t>
            </w:r>
            <w:r>
              <w:t>55</w:t>
            </w:r>
            <w:r w:rsidR="004512CC">
              <w:t xml:space="preserve">; </w:t>
            </w:r>
            <w:r w:rsidR="00610E5D">
              <w:t>5.</w:t>
            </w:r>
            <w:r>
              <w:t>55</w:t>
            </w:r>
            <w:r w:rsidR="004512CC">
              <w:t>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17702" w14:textId="3D29E8A2" w:rsidR="004512CC" w:rsidRDefault="004512CC" w:rsidP="004512CC">
            <w:pPr>
              <w:widowControl w:val="0"/>
              <w:spacing w:line="240" w:lineRule="auto"/>
            </w:pPr>
            <w:r>
              <w:t>0.001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F80E2" w14:textId="2EA6C33C" w:rsidR="004512CC" w:rsidRDefault="00192333" w:rsidP="004512CC">
            <w:pPr>
              <w:widowControl w:val="0"/>
              <w:spacing w:line="240" w:lineRule="auto"/>
            </w:pPr>
            <w:r>
              <w:t>0.49 [0.16; 1.25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0535E" w14:textId="4F953056" w:rsidR="004512CC" w:rsidRDefault="00192333" w:rsidP="004512CC">
            <w:pPr>
              <w:widowControl w:val="0"/>
              <w:spacing w:line="240" w:lineRule="auto"/>
            </w:pPr>
            <w:r>
              <w:t>0.170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AFAF6" w14:textId="77777777" w:rsidR="004512CC" w:rsidRDefault="004512CC" w:rsidP="004512CC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AA9F2" w14:textId="77777777" w:rsidR="004512CC" w:rsidRDefault="004512CC" w:rsidP="004512CC">
            <w:pPr>
              <w:widowControl w:val="0"/>
              <w:spacing w:line="240" w:lineRule="auto"/>
            </w:pPr>
          </w:p>
        </w:tc>
      </w:tr>
      <w:tr w:rsidR="004512CC" w14:paraId="140B40D3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42AC9" w14:textId="49055B24" w:rsidR="004512CC" w:rsidRDefault="004512CC" w:rsidP="004512CC">
            <w:pPr>
              <w:widowControl w:val="0"/>
              <w:spacing w:line="240" w:lineRule="auto"/>
            </w:pPr>
            <w:r>
              <w:t>BMI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1A31" w14:textId="32AB3CF6" w:rsidR="004512CC" w:rsidRDefault="004512CC" w:rsidP="004512CC">
            <w:pPr>
              <w:widowControl w:val="0"/>
              <w:spacing w:line="240" w:lineRule="auto"/>
            </w:pPr>
            <w:r>
              <w:t>1.</w:t>
            </w:r>
            <w:r w:rsidR="00E56BF4">
              <w:t xml:space="preserve">04 </w:t>
            </w:r>
            <w:r>
              <w:t>[0.9</w:t>
            </w:r>
            <w:r w:rsidR="00610E5D">
              <w:t>9</w:t>
            </w:r>
            <w:r>
              <w:t>; 1.</w:t>
            </w:r>
            <w:r w:rsidR="00E56BF4">
              <w:t>08</w:t>
            </w:r>
            <w:r>
              <w:t>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93FC" w14:textId="1389631F" w:rsidR="004512CC" w:rsidRDefault="004512CC" w:rsidP="004512CC">
            <w:pPr>
              <w:widowControl w:val="0"/>
              <w:spacing w:line="240" w:lineRule="auto"/>
            </w:pPr>
            <w:r>
              <w:t>0.</w:t>
            </w:r>
            <w:r w:rsidR="00E56BF4">
              <w:t>104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8D748" w14:textId="06A0A96B" w:rsidR="004512CC" w:rsidRDefault="00192333" w:rsidP="004512CC">
            <w:pPr>
              <w:widowControl w:val="0"/>
              <w:spacing w:line="240" w:lineRule="auto"/>
            </w:pPr>
            <w:r>
              <w:t>1.07 [1.03; 1.11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7A97F" w14:textId="0C863EE5" w:rsidR="004512CC" w:rsidRDefault="00192333" w:rsidP="004512CC">
            <w:pPr>
              <w:widowControl w:val="0"/>
              <w:spacing w:line="240" w:lineRule="auto"/>
            </w:pPr>
            <w:r>
              <w:t>&lt;0.001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E2A6D" w14:textId="77777777" w:rsidR="004512CC" w:rsidRDefault="004512CC" w:rsidP="004512CC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E87C4" w14:textId="77777777" w:rsidR="004512CC" w:rsidRDefault="004512CC" w:rsidP="004512CC">
            <w:pPr>
              <w:widowControl w:val="0"/>
              <w:spacing w:line="240" w:lineRule="auto"/>
            </w:pPr>
          </w:p>
        </w:tc>
      </w:tr>
      <w:tr w:rsidR="004512CC" w14:paraId="0E6B6D08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DCF4C" w14:textId="16D79B55" w:rsidR="004512CC" w:rsidRDefault="004512CC" w:rsidP="004512CC">
            <w:pPr>
              <w:widowControl w:val="0"/>
              <w:spacing w:line="240" w:lineRule="auto"/>
            </w:pPr>
            <w:r>
              <w:t>Solid Cancer &lt; 3M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67B3D" w14:textId="255F26D1" w:rsidR="004512CC" w:rsidRDefault="00E56BF4" w:rsidP="004512CC">
            <w:pPr>
              <w:widowControl w:val="0"/>
              <w:spacing w:line="240" w:lineRule="auto"/>
            </w:pPr>
            <w:r>
              <w:t>6.40</w:t>
            </w:r>
            <w:r w:rsidR="004512CC">
              <w:t xml:space="preserve"> [</w:t>
            </w:r>
            <w:r>
              <w:t>2.21</w:t>
            </w:r>
            <w:r w:rsidR="004512CC">
              <w:t xml:space="preserve">; </w:t>
            </w:r>
            <w:r>
              <w:t>18.35</w:t>
            </w:r>
            <w:r w:rsidR="004512CC">
              <w:t>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2AAE6" w14:textId="35F5FF48" w:rsidR="004512CC" w:rsidRDefault="004512CC" w:rsidP="004512CC">
            <w:pPr>
              <w:widowControl w:val="0"/>
              <w:spacing w:line="240" w:lineRule="auto"/>
            </w:pPr>
            <w:r>
              <w:t>0.001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32E4B" w14:textId="77777777" w:rsidR="004512CC" w:rsidRDefault="004512CC" w:rsidP="004512CC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3CD16" w14:textId="77777777" w:rsidR="004512CC" w:rsidRDefault="004512CC" w:rsidP="004512CC">
            <w:pPr>
              <w:widowControl w:val="0"/>
              <w:spacing w:line="240" w:lineRule="auto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F96AB" w14:textId="77777777" w:rsidR="004512CC" w:rsidRDefault="004512CC" w:rsidP="004512CC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3D125" w14:textId="77777777" w:rsidR="004512CC" w:rsidRDefault="004512CC" w:rsidP="004512CC">
            <w:pPr>
              <w:widowControl w:val="0"/>
              <w:spacing w:line="240" w:lineRule="auto"/>
            </w:pPr>
          </w:p>
        </w:tc>
      </w:tr>
      <w:tr w:rsidR="004512CC" w14:paraId="602B910C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297A9" w14:textId="01D5F66C" w:rsidR="004512CC" w:rsidRDefault="00E56BF4" w:rsidP="004512CC">
            <w:pPr>
              <w:widowControl w:val="0"/>
              <w:spacing w:line="240" w:lineRule="auto"/>
            </w:pPr>
            <w:r>
              <w:t>Last vaccine delay (days)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0FA5E" w14:textId="765A8558" w:rsidR="004512CC" w:rsidRDefault="00E56BF4" w:rsidP="004512CC">
            <w:pPr>
              <w:widowControl w:val="0"/>
              <w:spacing w:line="240" w:lineRule="auto"/>
            </w:pPr>
            <w:r>
              <w:t>1.00 [1.00; 1.01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1EF65" w14:textId="59A13024" w:rsidR="004512CC" w:rsidRDefault="00E56BF4" w:rsidP="004512CC">
            <w:pPr>
              <w:widowControl w:val="0"/>
              <w:spacing w:line="240" w:lineRule="auto"/>
            </w:pPr>
            <w:r>
              <w:t>0.057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9CA48" w14:textId="77777777" w:rsidR="004512CC" w:rsidRDefault="004512CC" w:rsidP="004512CC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2F22" w14:textId="77777777" w:rsidR="004512CC" w:rsidRDefault="004512CC" w:rsidP="004512CC">
            <w:pPr>
              <w:widowControl w:val="0"/>
              <w:spacing w:line="240" w:lineRule="auto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6F24E" w14:textId="4C3FF0AF" w:rsidR="004512CC" w:rsidRDefault="00785667" w:rsidP="004512CC">
            <w:pPr>
              <w:widowControl w:val="0"/>
              <w:spacing w:line="240" w:lineRule="auto"/>
            </w:pPr>
            <w:r>
              <w:t>1.00 [</w:t>
            </w:r>
            <w:r w:rsidR="00B64515">
              <w:t>1.00; 1.00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A9B11" w14:textId="329F2781" w:rsidR="004512CC" w:rsidRDefault="00B64515" w:rsidP="004512CC">
            <w:pPr>
              <w:widowControl w:val="0"/>
              <w:spacing w:line="240" w:lineRule="auto"/>
            </w:pPr>
            <w:r>
              <w:t>0.067</w:t>
            </w:r>
          </w:p>
        </w:tc>
      </w:tr>
      <w:tr w:rsidR="004512CC" w14:paraId="133CD2AF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86A35" w14:textId="041A353A" w:rsidR="004512CC" w:rsidRDefault="00A802D3" w:rsidP="004512CC">
            <w:pPr>
              <w:widowControl w:val="0"/>
              <w:spacing w:line="240" w:lineRule="auto"/>
            </w:pPr>
            <w:r>
              <w:t>Cardiac failure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F2C7F" w14:textId="77777777" w:rsidR="004512CC" w:rsidRDefault="004512CC" w:rsidP="004512CC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AFBA7" w14:textId="77777777" w:rsidR="004512CC" w:rsidRDefault="004512CC" w:rsidP="004512CC">
            <w:pPr>
              <w:widowControl w:val="0"/>
              <w:spacing w:line="240" w:lineRule="auto"/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4F549" w14:textId="7FEC8431" w:rsidR="004512CC" w:rsidRDefault="00A802D3" w:rsidP="004512CC">
            <w:pPr>
              <w:widowControl w:val="0"/>
              <w:spacing w:line="240" w:lineRule="auto"/>
            </w:pPr>
            <w:r>
              <w:t>2.11 [0.98; 4.40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2AD2A" w14:textId="3F23CE39" w:rsidR="004512CC" w:rsidRDefault="00A802D3" w:rsidP="004512CC">
            <w:pPr>
              <w:widowControl w:val="0"/>
              <w:spacing w:line="240" w:lineRule="auto"/>
            </w:pPr>
            <w:r>
              <w:t>0.050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9EE36" w14:textId="27A16B1D" w:rsidR="004512CC" w:rsidRDefault="00785667" w:rsidP="004512CC">
            <w:pPr>
              <w:widowControl w:val="0"/>
              <w:spacing w:line="240" w:lineRule="auto"/>
            </w:pPr>
            <w:r>
              <w:t>1.47 [0.93; 2.35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4722B" w14:textId="6C0BE698" w:rsidR="004512CC" w:rsidRDefault="00785667" w:rsidP="004512CC">
            <w:pPr>
              <w:widowControl w:val="0"/>
              <w:spacing w:line="240" w:lineRule="auto"/>
            </w:pPr>
            <w:r>
              <w:t>0.104</w:t>
            </w:r>
          </w:p>
        </w:tc>
      </w:tr>
      <w:tr w:rsidR="004512CC" w14:paraId="4B223787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B4F1B" w14:textId="72E27B50" w:rsidR="004512CC" w:rsidRDefault="00A802D3" w:rsidP="004512CC">
            <w:pPr>
              <w:widowControl w:val="0"/>
              <w:spacing w:line="240" w:lineRule="auto"/>
            </w:pPr>
            <w:r>
              <w:t>Immunosuppressed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675E1" w14:textId="16E13722" w:rsidR="004512CC" w:rsidRDefault="00E56BF4" w:rsidP="004512CC">
            <w:pPr>
              <w:widowControl w:val="0"/>
              <w:spacing w:line="240" w:lineRule="auto"/>
            </w:pPr>
            <w:r>
              <w:t>2.09 [1.04; 4.10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525FC" w14:textId="0ABB7B16" w:rsidR="004512CC" w:rsidRDefault="00E56BF4" w:rsidP="004512CC">
            <w:pPr>
              <w:widowControl w:val="0"/>
              <w:spacing w:line="240" w:lineRule="auto"/>
            </w:pPr>
            <w:r>
              <w:t>0.033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0817" w14:textId="182B283F" w:rsidR="004512CC" w:rsidRDefault="00A802D3" w:rsidP="004512CC">
            <w:pPr>
              <w:widowControl w:val="0"/>
              <w:spacing w:line="240" w:lineRule="auto"/>
            </w:pPr>
            <w:r>
              <w:t>2.17 [1.12; 4.09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64880" w14:textId="7038E0B3" w:rsidR="004512CC" w:rsidRDefault="00A802D3" w:rsidP="004512CC">
            <w:pPr>
              <w:widowControl w:val="0"/>
              <w:spacing w:line="240" w:lineRule="auto"/>
            </w:pPr>
            <w:r>
              <w:t>0.018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830CB" w14:textId="77777777" w:rsidR="004512CC" w:rsidRDefault="004512CC" w:rsidP="004512CC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48A81" w14:textId="77777777" w:rsidR="004512CC" w:rsidRDefault="004512CC" w:rsidP="004512CC">
            <w:pPr>
              <w:widowControl w:val="0"/>
              <w:spacing w:line="240" w:lineRule="auto"/>
            </w:pPr>
          </w:p>
        </w:tc>
      </w:tr>
      <w:tr w:rsidR="004512CC" w14:paraId="4BC40C77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90683" w14:textId="2D06AD81" w:rsidR="004512CC" w:rsidRDefault="00A802D3" w:rsidP="004512CC">
            <w:pPr>
              <w:widowControl w:val="0"/>
              <w:spacing w:line="240" w:lineRule="auto"/>
            </w:pPr>
            <w:r>
              <w:t>Previous COVID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D2F1" w14:textId="77777777" w:rsidR="004512CC" w:rsidRDefault="004512CC" w:rsidP="004512CC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2B10" w14:textId="77777777" w:rsidR="004512CC" w:rsidRDefault="004512CC" w:rsidP="004512CC">
            <w:pPr>
              <w:widowControl w:val="0"/>
              <w:spacing w:line="240" w:lineRule="auto"/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8D18A" w14:textId="699B11B8" w:rsidR="004512CC" w:rsidRDefault="00A802D3" w:rsidP="004512CC">
            <w:pPr>
              <w:widowControl w:val="0"/>
              <w:spacing w:line="240" w:lineRule="auto"/>
            </w:pPr>
            <w:r>
              <w:t>0.24 [0.01; 1.23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B74FA" w14:textId="4129B154" w:rsidR="004512CC" w:rsidRDefault="00A802D3" w:rsidP="004512CC">
            <w:pPr>
              <w:widowControl w:val="0"/>
              <w:spacing w:line="240" w:lineRule="auto"/>
            </w:pPr>
            <w:r>
              <w:t>0.172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34621" w14:textId="497FF59D" w:rsidR="004512CC" w:rsidRDefault="00785667" w:rsidP="004512CC">
            <w:pPr>
              <w:widowControl w:val="0"/>
              <w:spacing w:line="240" w:lineRule="auto"/>
            </w:pPr>
            <w:r>
              <w:t>0.41 [0.15; 1.00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63961" w14:textId="78EE39D0" w:rsidR="004512CC" w:rsidRDefault="00785667" w:rsidP="004512CC">
            <w:pPr>
              <w:widowControl w:val="0"/>
              <w:spacing w:line="240" w:lineRule="auto"/>
            </w:pPr>
            <w:r>
              <w:t>0.059</w:t>
            </w:r>
          </w:p>
        </w:tc>
      </w:tr>
      <w:tr w:rsidR="004512CC" w14:paraId="1363A658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EFCFC" w14:textId="79598843" w:rsidR="004512CC" w:rsidRDefault="00A802D3" w:rsidP="004512CC">
            <w:pPr>
              <w:widowControl w:val="0"/>
              <w:spacing w:line="240" w:lineRule="auto"/>
            </w:pPr>
            <w:r>
              <w:t>Pulmonary diseases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C1B87" w14:textId="77777777" w:rsidR="004512CC" w:rsidRDefault="004512CC" w:rsidP="004512CC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8C490" w14:textId="77777777" w:rsidR="004512CC" w:rsidRDefault="004512CC" w:rsidP="004512CC">
            <w:pPr>
              <w:widowControl w:val="0"/>
              <w:spacing w:line="240" w:lineRule="auto"/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99CD5" w14:textId="7B1D695F" w:rsidR="004512CC" w:rsidRDefault="00A802D3" w:rsidP="004512CC">
            <w:pPr>
              <w:widowControl w:val="0"/>
              <w:spacing w:line="240" w:lineRule="auto"/>
            </w:pPr>
            <w:r>
              <w:t>1.77 [0.93; 3.32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26D06" w14:textId="1D731750" w:rsidR="004512CC" w:rsidRDefault="00A802D3" w:rsidP="004512CC">
            <w:pPr>
              <w:widowControl w:val="0"/>
              <w:spacing w:line="240" w:lineRule="auto"/>
            </w:pPr>
            <w:r>
              <w:t>0.078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D4A42" w14:textId="77777777" w:rsidR="004512CC" w:rsidRDefault="004512CC" w:rsidP="004512CC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69FF7" w14:textId="77777777" w:rsidR="004512CC" w:rsidRDefault="004512CC" w:rsidP="004512CC">
            <w:pPr>
              <w:widowControl w:val="0"/>
              <w:spacing w:line="240" w:lineRule="auto"/>
            </w:pPr>
          </w:p>
        </w:tc>
      </w:tr>
      <w:tr w:rsidR="00A802D3" w14:paraId="478EEAA8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77C59" w14:textId="71A14300" w:rsidR="00A802D3" w:rsidRDefault="00785667" w:rsidP="004512CC">
            <w:pPr>
              <w:widowControl w:val="0"/>
              <w:spacing w:line="240" w:lineRule="auto"/>
            </w:pPr>
            <w:r>
              <w:t>Tobacco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A4684" w14:textId="77777777" w:rsidR="00A802D3" w:rsidRDefault="00A802D3" w:rsidP="004512CC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FE3E2" w14:textId="77777777" w:rsidR="00A802D3" w:rsidRDefault="00A802D3" w:rsidP="004512CC">
            <w:pPr>
              <w:widowControl w:val="0"/>
              <w:spacing w:line="240" w:lineRule="auto"/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63C33" w14:textId="77777777" w:rsidR="00A802D3" w:rsidRDefault="00A802D3" w:rsidP="004512CC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06E55" w14:textId="77777777" w:rsidR="00A802D3" w:rsidRDefault="00A802D3" w:rsidP="004512CC">
            <w:pPr>
              <w:widowControl w:val="0"/>
              <w:spacing w:line="240" w:lineRule="auto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58BD1" w14:textId="6E22CF7B" w:rsidR="00A802D3" w:rsidRDefault="00785667" w:rsidP="004512CC">
            <w:pPr>
              <w:widowControl w:val="0"/>
              <w:spacing w:line="240" w:lineRule="auto"/>
            </w:pPr>
            <w:r>
              <w:t>0.63 [0.35; 1.14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1C211" w14:textId="3BF050D6" w:rsidR="00A802D3" w:rsidRDefault="00785667" w:rsidP="004512CC">
            <w:pPr>
              <w:widowControl w:val="0"/>
              <w:spacing w:line="240" w:lineRule="auto"/>
            </w:pPr>
            <w:r>
              <w:t>0.129</w:t>
            </w:r>
          </w:p>
        </w:tc>
      </w:tr>
      <w:tr w:rsidR="00785667" w14:paraId="2576AFB7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3C0B4" w14:textId="791950AF" w:rsidR="00785667" w:rsidRDefault="00785667" w:rsidP="004512CC">
            <w:pPr>
              <w:widowControl w:val="0"/>
              <w:spacing w:line="240" w:lineRule="auto"/>
            </w:pPr>
            <w:r>
              <w:t>O2 at home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49E3F" w14:textId="77777777" w:rsidR="00785667" w:rsidRDefault="00785667" w:rsidP="004512CC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79D18" w14:textId="77777777" w:rsidR="00785667" w:rsidRDefault="00785667" w:rsidP="004512CC">
            <w:pPr>
              <w:widowControl w:val="0"/>
              <w:spacing w:line="240" w:lineRule="auto"/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28320" w14:textId="77777777" w:rsidR="00785667" w:rsidRDefault="00785667" w:rsidP="004512CC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D4190" w14:textId="77777777" w:rsidR="00785667" w:rsidRDefault="00785667" w:rsidP="004512CC">
            <w:pPr>
              <w:widowControl w:val="0"/>
              <w:spacing w:line="240" w:lineRule="auto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8EA1B" w14:textId="2D99C4B7" w:rsidR="00785667" w:rsidRDefault="00785667" w:rsidP="004512CC">
            <w:pPr>
              <w:widowControl w:val="0"/>
              <w:spacing w:line="240" w:lineRule="auto"/>
            </w:pPr>
            <w:r>
              <w:t>2.34 [0.81; 8.44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A01E0" w14:textId="7D03369B" w:rsidR="00785667" w:rsidRDefault="00785667" w:rsidP="004512CC">
            <w:pPr>
              <w:widowControl w:val="0"/>
              <w:spacing w:line="240" w:lineRule="auto"/>
            </w:pPr>
            <w:r>
              <w:t>0.145</w:t>
            </w:r>
          </w:p>
        </w:tc>
      </w:tr>
      <w:tr w:rsidR="00785667" w14:paraId="6DD83293" w14:textId="77777777" w:rsidTr="00A632B6"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9E5A6" w14:textId="40465B5C" w:rsidR="00785667" w:rsidRDefault="00785667" w:rsidP="004512CC">
            <w:pPr>
              <w:widowControl w:val="0"/>
              <w:spacing w:line="240" w:lineRule="auto"/>
            </w:pPr>
            <w:r>
              <w:t>At least one comorbidity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BD590" w14:textId="77777777" w:rsidR="00785667" w:rsidRDefault="00785667" w:rsidP="004512CC">
            <w:pPr>
              <w:widowControl w:val="0"/>
              <w:spacing w:line="240" w:lineRule="auto"/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CE15B" w14:textId="77777777" w:rsidR="00785667" w:rsidRDefault="00785667" w:rsidP="004512CC">
            <w:pPr>
              <w:widowControl w:val="0"/>
              <w:spacing w:line="240" w:lineRule="auto"/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5D6A" w14:textId="77777777" w:rsidR="00785667" w:rsidRDefault="00785667" w:rsidP="004512CC">
            <w:pPr>
              <w:widowControl w:val="0"/>
              <w:spacing w:line="240" w:lineRule="auto"/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28101" w14:textId="77777777" w:rsidR="00785667" w:rsidRDefault="00785667" w:rsidP="004512CC">
            <w:pPr>
              <w:widowControl w:val="0"/>
              <w:spacing w:line="240" w:lineRule="auto"/>
            </w:pPr>
          </w:p>
        </w:tc>
        <w:tc>
          <w:tcPr>
            <w:tcW w:w="250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BC082" w14:textId="48AAFD80" w:rsidR="00785667" w:rsidRDefault="00785667" w:rsidP="004512CC">
            <w:pPr>
              <w:widowControl w:val="0"/>
              <w:spacing w:line="240" w:lineRule="auto"/>
            </w:pPr>
            <w:r>
              <w:t>1.99 [1.15; 3.55]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4F719" w14:textId="659F79A2" w:rsidR="00785667" w:rsidRDefault="00785667" w:rsidP="004512CC">
            <w:pPr>
              <w:widowControl w:val="0"/>
              <w:spacing w:line="240" w:lineRule="auto"/>
            </w:pPr>
            <w:r>
              <w:t>0.016</w:t>
            </w:r>
          </w:p>
        </w:tc>
      </w:tr>
    </w:tbl>
    <w:p w14:paraId="70F128C0" w14:textId="77777777" w:rsidR="00785210" w:rsidRDefault="00785210"/>
    <w:p w14:paraId="6EB54316" w14:textId="11406314" w:rsidR="00785210" w:rsidRDefault="00785210"/>
    <w:p w14:paraId="6E25A458" w14:textId="77777777" w:rsidR="001C7D42" w:rsidRDefault="001C7D42"/>
    <w:p w14:paraId="3ADB8E37" w14:textId="77777777" w:rsidR="00785210" w:rsidRDefault="00000000">
      <w:r>
        <w:lastRenderedPageBreak/>
        <w:t>Supplementary table 1: Multivariate analysis on patients hospitalised for COVID only.</w:t>
      </w:r>
    </w:p>
    <w:p w14:paraId="13EBAB20" w14:textId="77777777" w:rsidR="00785210" w:rsidRDefault="00785210"/>
    <w:tbl>
      <w:tblPr>
        <w:tblStyle w:val="a8"/>
        <w:tblW w:w="14145" w:type="dxa"/>
        <w:tblInd w:w="10" w:type="dxa"/>
        <w:tblLayout w:type="fixed"/>
        <w:tblLook w:val="0600" w:firstRow="0" w:lastRow="0" w:firstColumn="0" w:lastColumn="0" w:noHBand="1" w:noVBand="1"/>
      </w:tblPr>
      <w:tblGrid>
        <w:gridCol w:w="3780"/>
        <w:gridCol w:w="2325"/>
        <w:gridCol w:w="1185"/>
        <w:gridCol w:w="1980"/>
        <w:gridCol w:w="1185"/>
        <w:gridCol w:w="2505"/>
        <w:gridCol w:w="1185"/>
      </w:tblGrid>
      <w:tr w:rsidR="00785210" w14:paraId="2A8CAFDD" w14:textId="77777777" w:rsidTr="00A632B6">
        <w:trPr>
          <w:trHeight w:val="400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0A79E" w14:textId="77777777" w:rsidR="00785210" w:rsidRDefault="00785210">
            <w:pPr>
              <w:widowControl w:val="0"/>
              <w:ind w:left="80"/>
              <w:rPr>
                <w:b/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B2CB1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ath on day 28</w:t>
            </w:r>
          </w:p>
        </w:tc>
        <w:tc>
          <w:tcPr>
            <w:tcW w:w="31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E6966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E6BDD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ed for oxygen</w:t>
            </w:r>
          </w:p>
        </w:tc>
      </w:tr>
      <w:tr w:rsidR="00785210" w14:paraId="1A80F465" w14:textId="77777777" w:rsidTr="00A632B6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37C10" w14:textId="77777777" w:rsidR="00785210" w:rsidRDefault="00785210">
            <w:pPr>
              <w:widowControl w:val="0"/>
              <w:ind w:left="80"/>
              <w:rPr>
                <w:b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B564B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st model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A450D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7DA56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st model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0148C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109A4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st model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B96B1" w14:textId="77777777" w:rsidR="00785210" w:rsidRDefault="00000000">
            <w:pPr>
              <w:widowControl w:val="0"/>
              <w:ind w:left="8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785210" w14:paraId="2ECF7305" w14:textId="77777777" w:rsidTr="00A632B6"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9657" w14:textId="7BA87E76" w:rsidR="00785210" w:rsidRDefault="001C7D42">
            <w:pPr>
              <w:widowControl w:val="0"/>
              <w:spacing w:line="240" w:lineRule="auto"/>
            </w:pPr>
            <w:r>
              <w:t>Variant</w:t>
            </w:r>
            <w:r w:rsidR="009B70B7">
              <w:t xml:space="preserve"> Omicron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064AB" w14:textId="489A86F5" w:rsidR="00785210" w:rsidRDefault="009B70B7">
            <w:pPr>
              <w:widowControl w:val="0"/>
              <w:spacing w:line="240" w:lineRule="auto"/>
            </w:pPr>
            <w:r>
              <w:t>0.28 [0.16; 0.48]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2BE87" w14:textId="79D17400" w:rsidR="00785210" w:rsidRDefault="009B70B7">
            <w:pPr>
              <w:widowControl w:val="0"/>
              <w:spacing w:line="240" w:lineRule="auto"/>
            </w:pPr>
            <w:r>
              <w:t>&lt;0.00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402AF" w14:textId="48B56FB2" w:rsidR="00785210" w:rsidRDefault="00DF0292">
            <w:pPr>
              <w:widowControl w:val="0"/>
              <w:spacing w:line="240" w:lineRule="auto"/>
            </w:pPr>
            <w:r>
              <w:t>0.27 [0.24; 0.69]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7AB8C" w14:textId="2BBD9EB0" w:rsidR="00785210" w:rsidRDefault="00DF0292">
            <w:pPr>
              <w:widowControl w:val="0"/>
              <w:spacing w:line="240" w:lineRule="auto"/>
            </w:pPr>
            <w:r>
              <w:t>&lt;0.001</w:t>
            </w:r>
          </w:p>
        </w:tc>
        <w:tc>
          <w:tcPr>
            <w:tcW w:w="250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CE7A2" w14:textId="64F2037C" w:rsidR="00785210" w:rsidRDefault="00FF2190">
            <w:pPr>
              <w:widowControl w:val="0"/>
              <w:spacing w:line="240" w:lineRule="auto"/>
            </w:pPr>
            <w:r>
              <w:t>0.34 [0.23; 0.51]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F2086" w14:textId="0C38860D" w:rsidR="00785210" w:rsidRDefault="00FF2190">
            <w:pPr>
              <w:widowControl w:val="0"/>
              <w:spacing w:line="240" w:lineRule="auto"/>
            </w:pPr>
            <w:r>
              <w:t>&lt;0.001</w:t>
            </w:r>
          </w:p>
        </w:tc>
      </w:tr>
      <w:tr w:rsidR="00785210" w14:paraId="38E8EE15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C6573" w14:textId="6C89D5C6" w:rsidR="00785210" w:rsidRDefault="009B70B7">
            <w:pPr>
              <w:widowControl w:val="0"/>
              <w:spacing w:line="240" w:lineRule="auto"/>
            </w:pPr>
            <w:r>
              <w:t>Gender: Male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CD66E" w14:textId="0390DAE7" w:rsidR="00785210" w:rsidRDefault="009B70B7">
            <w:pPr>
              <w:widowControl w:val="0"/>
              <w:spacing w:line="240" w:lineRule="auto"/>
            </w:pPr>
            <w:r>
              <w:t>1.99 [1.16; 3.50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AF1C8" w14:textId="7D6FDC1D" w:rsidR="00785210" w:rsidRDefault="009B70B7">
            <w:pPr>
              <w:widowControl w:val="0"/>
              <w:spacing w:line="240" w:lineRule="auto"/>
            </w:pPr>
            <w:r>
              <w:t>0.015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A6BDB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8A777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D8A8C" w14:textId="67C3838D" w:rsidR="00785210" w:rsidRDefault="00FF2190">
            <w:pPr>
              <w:widowControl w:val="0"/>
              <w:spacing w:line="240" w:lineRule="auto"/>
            </w:pPr>
            <w:r>
              <w:t>1.49 [1.04; 2.13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902B0" w14:textId="5E2E88A1" w:rsidR="00785210" w:rsidRDefault="00FF2190">
            <w:pPr>
              <w:widowControl w:val="0"/>
              <w:spacing w:line="240" w:lineRule="auto"/>
            </w:pPr>
            <w:r>
              <w:t>0.029</w:t>
            </w:r>
          </w:p>
        </w:tc>
      </w:tr>
      <w:tr w:rsidR="00785210" w14:paraId="63D6C3F1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274CB" w14:textId="4DE36F5A" w:rsidR="00785210" w:rsidRDefault="009B70B7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76F6F" w14:textId="718C5276" w:rsidR="00785210" w:rsidRDefault="009B70B7">
            <w:pPr>
              <w:widowControl w:val="0"/>
              <w:spacing w:line="240" w:lineRule="auto"/>
            </w:pPr>
            <w:r>
              <w:t>1.06 [1.04; 1.09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AA714" w14:textId="1FA59ACE" w:rsidR="00785210" w:rsidRDefault="009B70B7">
            <w:pPr>
              <w:widowControl w:val="0"/>
              <w:spacing w:line="240" w:lineRule="auto"/>
            </w:pPr>
            <w:r>
              <w:t>&lt;0.001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8751E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EB58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E7AF1" w14:textId="3B261F31" w:rsidR="00785210" w:rsidRDefault="00FF2190">
            <w:pPr>
              <w:widowControl w:val="0"/>
              <w:spacing w:line="240" w:lineRule="auto"/>
            </w:pPr>
            <w:r>
              <w:t>1.03 [1.02; 1.04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F3F93" w14:textId="7FF73907" w:rsidR="00785210" w:rsidRDefault="00FF2190">
            <w:pPr>
              <w:widowControl w:val="0"/>
              <w:spacing w:line="240" w:lineRule="auto"/>
            </w:pPr>
            <w:r>
              <w:t>&lt;0.001</w:t>
            </w:r>
          </w:p>
        </w:tc>
      </w:tr>
      <w:tr w:rsidR="00785210" w14:paraId="47CAFF3A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7D0B6" w14:textId="7A685E43" w:rsidR="00785210" w:rsidRDefault="009B70B7">
            <w:pPr>
              <w:widowControl w:val="0"/>
              <w:spacing w:line="240" w:lineRule="auto"/>
            </w:pPr>
            <w:r>
              <w:t>HTA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EBFFE" w14:textId="3330AEE5" w:rsidR="00785210" w:rsidRDefault="009B70B7">
            <w:pPr>
              <w:widowControl w:val="0"/>
              <w:spacing w:line="240" w:lineRule="auto"/>
            </w:pPr>
            <w:r>
              <w:t>1.96 [1.07; 3.70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4000" w14:textId="7D47F1E6" w:rsidR="00785210" w:rsidRDefault="009B70B7">
            <w:pPr>
              <w:widowControl w:val="0"/>
              <w:spacing w:line="240" w:lineRule="auto"/>
            </w:pPr>
            <w:r>
              <w:t>0.032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C19D6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81EC8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191AE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EB4CE" w14:textId="77777777" w:rsidR="00785210" w:rsidRDefault="00785210">
            <w:pPr>
              <w:widowControl w:val="0"/>
              <w:spacing w:line="240" w:lineRule="auto"/>
            </w:pPr>
          </w:p>
        </w:tc>
      </w:tr>
      <w:tr w:rsidR="00785210" w14:paraId="67C86891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E3D58" w14:textId="7C2DE13B" w:rsidR="00785210" w:rsidRDefault="009B70B7">
            <w:pPr>
              <w:widowControl w:val="0"/>
              <w:spacing w:line="240" w:lineRule="auto"/>
            </w:pPr>
            <w:r>
              <w:t>BMI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43AAD" w14:textId="18EEB8C6" w:rsidR="00785210" w:rsidRDefault="009B70B7">
            <w:pPr>
              <w:widowControl w:val="0"/>
              <w:spacing w:line="240" w:lineRule="auto"/>
            </w:pPr>
            <w:r>
              <w:t>1.03 [0.98; 1.07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BD34B" w14:textId="34C3FA4E" w:rsidR="00785210" w:rsidRDefault="009B70B7">
            <w:pPr>
              <w:widowControl w:val="0"/>
              <w:spacing w:line="240" w:lineRule="auto"/>
            </w:pPr>
            <w:r>
              <w:t>0.231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5B2EB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DD6EF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B6884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53B0" w14:textId="77777777" w:rsidR="00785210" w:rsidRDefault="00785210">
            <w:pPr>
              <w:widowControl w:val="0"/>
              <w:spacing w:line="240" w:lineRule="auto"/>
            </w:pPr>
          </w:p>
        </w:tc>
      </w:tr>
      <w:tr w:rsidR="00785210" w14:paraId="68A3E48C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07685" w14:textId="1A78D438" w:rsidR="00785210" w:rsidRDefault="009B70B7">
            <w:pPr>
              <w:widowControl w:val="0"/>
              <w:spacing w:line="240" w:lineRule="auto"/>
            </w:pPr>
            <w:r>
              <w:t>Kidney failure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F78C0" w14:textId="6327B5F6" w:rsidR="00785210" w:rsidRDefault="009B70B7">
            <w:pPr>
              <w:widowControl w:val="0"/>
              <w:spacing w:line="240" w:lineRule="auto"/>
            </w:pPr>
            <w:r>
              <w:t>3.01 [1.50; 5.92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82C93" w14:textId="1C08ED7F" w:rsidR="00785210" w:rsidRDefault="009B70B7">
            <w:pPr>
              <w:widowControl w:val="0"/>
              <w:spacing w:line="240" w:lineRule="auto"/>
            </w:pPr>
            <w:r>
              <w:t>0.002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2E08A" w14:textId="1CC36F33" w:rsidR="00785210" w:rsidRDefault="00DF0292">
            <w:pPr>
              <w:widowControl w:val="0"/>
              <w:spacing w:line="240" w:lineRule="auto"/>
            </w:pPr>
            <w:r>
              <w:t>0.98 [0.57; 1.65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CDF81" w14:textId="5A3A490A" w:rsidR="00785210" w:rsidRDefault="00DF0292">
            <w:pPr>
              <w:widowControl w:val="0"/>
              <w:spacing w:line="240" w:lineRule="auto"/>
            </w:pPr>
            <w:r>
              <w:t>0.955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73BBD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BC6BB" w14:textId="77777777" w:rsidR="00785210" w:rsidRDefault="00785210">
            <w:pPr>
              <w:widowControl w:val="0"/>
              <w:spacing w:line="240" w:lineRule="auto"/>
            </w:pPr>
          </w:p>
        </w:tc>
      </w:tr>
      <w:tr w:rsidR="00785210" w14:paraId="40B15339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3CF5C" w14:textId="477D3193" w:rsidR="00785210" w:rsidRDefault="009B70B7">
            <w:pPr>
              <w:widowControl w:val="0"/>
              <w:spacing w:line="240" w:lineRule="auto"/>
            </w:pPr>
            <w:r>
              <w:t>Immunosuppressed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6E9F8" w14:textId="0CAEA52B" w:rsidR="00785210" w:rsidRDefault="009B70B7">
            <w:pPr>
              <w:widowControl w:val="0"/>
              <w:spacing w:line="240" w:lineRule="auto"/>
            </w:pPr>
            <w:r>
              <w:t>2.11 [1.07; 4.04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A9827" w14:textId="771F517E" w:rsidR="00785210" w:rsidRDefault="009B70B7">
            <w:pPr>
              <w:widowControl w:val="0"/>
              <w:spacing w:line="240" w:lineRule="auto"/>
            </w:pPr>
            <w:r>
              <w:t>0.027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BC778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FFC05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412DA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3F02A" w14:textId="77777777" w:rsidR="00785210" w:rsidRDefault="00785210">
            <w:pPr>
              <w:widowControl w:val="0"/>
              <w:spacing w:line="240" w:lineRule="auto"/>
            </w:pPr>
          </w:p>
        </w:tc>
      </w:tr>
      <w:tr w:rsidR="00785210" w14:paraId="78FCF033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294FC" w14:textId="032F9AEA" w:rsidR="00785210" w:rsidRDefault="009B70B7">
            <w:pPr>
              <w:widowControl w:val="0"/>
              <w:spacing w:line="240" w:lineRule="auto"/>
            </w:pPr>
            <w:r>
              <w:t>Solid cancer &lt; 3 months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A7B3C" w14:textId="75871B1C" w:rsidR="00785210" w:rsidRDefault="009B70B7">
            <w:pPr>
              <w:widowControl w:val="0"/>
              <w:spacing w:line="240" w:lineRule="auto"/>
            </w:pPr>
            <w:r>
              <w:t>5.40 [1.68; 17.46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69805" w14:textId="04F4257D" w:rsidR="00785210" w:rsidRDefault="009B70B7">
            <w:pPr>
              <w:widowControl w:val="0"/>
              <w:spacing w:line="240" w:lineRule="auto"/>
            </w:pPr>
            <w:r>
              <w:t>0.004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2CEE2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7907E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E3D4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6FC62" w14:textId="77777777" w:rsidR="00785210" w:rsidRDefault="00785210">
            <w:pPr>
              <w:widowControl w:val="0"/>
              <w:spacing w:line="240" w:lineRule="auto"/>
            </w:pPr>
          </w:p>
        </w:tc>
      </w:tr>
      <w:tr w:rsidR="00785210" w14:paraId="64A24711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7C200" w14:textId="5FE4598E" w:rsidR="00785210" w:rsidRDefault="00DF0292">
            <w:pPr>
              <w:widowControl w:val="0"/>
              <w:spacing w:line="240" w:lineRule="auto"/>
            </w:pPr>
            <w:r>
              <w:t>Vaccination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A3C03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D19E6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79274" w14:textId="2AE2F1C0" w:rsidR="00785210" w:rsidRDefault="00DF0292">
            <w:pPr>
              <w:widowControl w:val="0"/>
              <w:spacing w:line="240" w:lineRule="auto"/>
            </w:pPr>
            <w:r>
              <w:t>0.45 [0.33; 0.62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A3664" w14:textId="00FE45DF" w:rsidR="00785210" w:rsidRDefault="00DF0292">
            <w:pPr>
              <w:widowControl w:val="0"/>
              <w:spacing w:line="240" w:lineRule="auto"/>
            </w:pPr>
            <w:r>
              <w:t>&lt;0.001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59AC1" w14:textId="4AB84359" w:rsidR="00785210" w:rsidRDefault="008A7C86">
            <w:pPr>
              <w:widowControl w:val="0"/>
              <w:spacing w:line="240" w:lineRule="auto"/>
            </w:pPr>
            <w:r>
              <w:t>0.51 [0.36; 0.74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EC4D7" w14:textId="51F5B02D" w:rsidR="00785210" w:rsidRDefault="008A7C86">
            <w:pPr>
              <w:widowControl w:val="0"/>
              <w:spacing w:line="240" w:lineRule="auto"/>
            </w:pPr>
            <w:r>
              <w:t>&lt;0.001</w:t>
            </w:r>
          </w:p>
        </w:tc>
      </w:tr>
      <w:tr w:rsidR="00785210" w14:paraId="2FB06897" w14:textId="77777777" w:rsidTr="00A632B6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44A5" w14:textId="23298466" w:rsidR="00785210" w:rsidRDefault="00DF0292">
            <w:pPr>
              <w:widowControl w:val="0"/>
              <w:spacing w:line="240" w:lineRule="auto"/>
            </w:pPr>
            <w:r>
              <w:t>At least one comorbidity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F563F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C5C5E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065CD" w14:textId="00156AAF" w:rsidR="00785210" w:rsidRDefault="00DF0292">
            <w:pPr>
              <w:widowControl w:val="0"/>
              <w:spacing w:line="240" w:lineRule="auto"/>
            </w:pPr>
            <w:r>
              <w:t>2.53 [1.56; 4.28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E59A3" w14:textId="0D1B55C2" w:rsidR="00785210" w:rsidRDefault="00DF0292">
            <w:pPr>
              <w:widowControl w:val="0"/>
              <w:spacing w:line="240" w:lineRule="auto"/>
            </w:pPr>
            <w:r>
              <w:t>&lt;0.001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1BF32" w14:textId="7461F406" w:rsidR="00785210" w:rsidRDefault="008A7C86">
            <w:pPr>
              <w:widowControl w:val="0"/>
              <w:spacing w:line="240" w:lineRule="auto"/>
            </w:pPr>
            <w:r>
              <w:t>1.68 [1.04; 2.67]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0BA1A" w14:textId="21560072" w:rsidR="00785210" w:rsidRDefault="008A7C86">
            <w:pPr>
              <w:widowControl w:val="0"/>
              <w:spacing w:line="240" w:lineRule="auto"/>
            </w:pPr>
            <w:r>
              <w:t>0.032</w:t>
            </w:r>
          </w:p>
        </w:tc>
      </w:tr>
      <w:tr w:rsidR="00785210" w14:paraId="6CACCE1A" w14:textId="77777777" w:rsidTr="00A632B6"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926F9" w14:textId="1B3DF87C" w:rsidR="00785210" w:rsidRDefault="00FF2190">
            <w:pPr>
              <w:widowControl w:val="0"/>
              <w:spacing w:line="240" w:lineRule="auto"/>
            </w:pPr>
            <w:r>
              <w:t>O2 at home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E82F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04915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0AE21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F970" w14:textId="77777777" w:rsidR="00785210" w:rsidRDefault="00785210">
            <w:pPr>
              <w:widowControl w:val="0"/>
              <w:spacing w:line="240" w:lineRule="auto"/>
            </w:pPr>
          </w:p>
        </w:tc>
        <w:tc>
          <w:tcPr>
            <w:tcW w:w="250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2022B" w14:textId="21CD3FC9" w:rsidR="00785210" w:rsidRDefault="00FF2190">
            <w:pPr>
              <w:widowControl w:val="0"/>
              <w:spacing w:line="240" w:lineRule="auto"/>
            </w:pPr>
            <w:r>
              <w:t>3.E6 [0.00; 5.3E</w:t>
            </w:r>
            <w:r w:rsidR="008A7C86">
              <w:t>59]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A2C93" w14:textId="24525603" w:rsidR="00785210" w:rsidRDefault="008A7C86">
            <w:pPr>
              <w:widowControl w:val="0"/>
              <w:spacing w:line="240" w:lineRule="auto"/>
            </w:pPr>
            <w:r>
              <w:t>0.973</w:t>
            </w:r>
          </w:p>
        </w:tc>
      </w:tr>
    </w:tbl>
    <w:p w14:paraId="2C7912CD" w14:textId="77777777" w:rsidR="00785210" w:rsidRDefault="00785210"/>
    <w:p w14:paraId="3BD31AE3" w14:textId="77777777" w:rsidR="00785210" w:rsidRDefault="00785210"/>
    <w:sectPr w:rsidR="00785210">
      <w:pgSz w:w="16834" w:h="11909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03A9B" w14:textId="77777777" w:rsidR="006E2E98" w:rsidRDefault="006E2E98">
      <w:pPr>
        <w:spacing w:line="240" w:lineRule="auto"/>
      </w:pPr>
      <w:r>
        <w:separator/>
      </w:r>
    </w:p>
  </w:endnote>
  <w:endnote w:type="continuationSeparator" w:id="0">
    <w:p w14:paraId="071A6955" w14:textId="77777777" w:rsidR="006E2E98" w:rsidRDefault="006E2E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2C09F" w14:textId="77777777" w:rsidR="00785210" w:rsidRDefault="0078521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22ABC" w14:textId="77777777" w:rsidR="006E2E98" w:rsidRDefault="006E2E98">
      <w:pPr>
        <w:spacing w:line="240" w:lineRule="auto"/>
      </w:pPr>
      <w:r>
        <w:separator/>
      </w:r>
    </w:p>
  </w:footnote>
  <w:footnote w:type="continuationSeparator" w:id="0">
    <w:p w14:paraId="18D1F813" w14:textId="77777777" w:rsidR="006E2E98" w:rsidRDefault="006E2E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210"/>
    <w:rsid w:val="00001228"/>
    <w:rsid w:val="000156BC"/>
    <w:rsid w:val="000408B1"/>
    <w:rsid w:val="000533B5"/>
    <w:rsid w:val="00060D06"/>
    <w:rsid w:val="0006197F"/>
    <w:rsid w:val="00082BCF"/>
    <w:rsid w:val="00087F27"/>
    <w:rsid w:val="000A05CE"/>
    <w:rsid w:val="000A139A"/>
    <w:rsid w:val="000D0863"/>
    <w:rsid w:val="00105C51"/>
    <w:rsid w:val="00106100"/>
    <w:rsid w:val="00113ED1"/>
    <w:rsid w:val="00114711"/>
    <w:rsid w:val="00130DA9"/>
    <w:rsid w:val="001626DE"/>
    <w:rsid w:val="00162AA4"/>
    <w:rsid w:val="00167A88"/>
    <w:rsid w:val="001852BA"/>
    <w:rsid w:val="00192333"/>
    <w:rsid w:val="00197C26"/>
    <w:rsid w:val="001A097B"/>
    <w:rsid w:val="001A40FA"/>
    <w:rsid w:val="001C7D42"/>
    <w:rsid w:val="001F4B5E"/>
    <w:rsid w:val="001F7CCC"/>
    <w:rsid w:val="00206C2F"/>
    <w:rsid w:val="00230D43"/>
    <w:rsid w:val="00251E3D"/>
    <w:rsid w:val="002529D3"/>
    <w:rsid w:val="00266B42"/>
    <w:rsid w:val="002804AF"/>
    <w:rsid w:val="002861AC"/>
    <w:rsid w:val="002939ED"/>
    <w:rsid w:val="002C28C0"/>
    <w:rsid w:val="002C4148"/>
    <w:rsid w:val="0031661B"/>
    <w:rsid w:val="00327A8A"/>
    <w:rsid w:val="00334FE4"/>
    <w:rsid w:val="00344700"/>
    <w:rsid w:val="00354E75"/>
    <w:rsid w:val="00380E87"/>
    <w:rsid w:val="0038125F"/>
    <w:rsid w:val="00387E8F"/>
    <w:rsid w:val="003A47C4"/>
    <w:rsid w:val="003A7A07"/>
    <w:rsid w:val="003D703F"/>
    <w:rsid w:val="003E1DF5"/>
    <w:rsid w:val="0040184B"/>
    <w:rsid w:val="004066BD"/>
    <w:rsid w:val="004410B4"/>
    <w:rsid w:val="004512CC"/>
    <w:rsid w:val="00467146"/>
    <w:rsid w:val="0046751F"/>
    <w:rsid w:val="0047610A"/>
    <w:rsid w:val="0048217A"/>
    <w:rsid w:val="00487264"/>
    <w:rsid w:val="004E3F49"/>
    <w:rsid w:val="004F05C2"/>
    <w:rsid w:val="005433D0"/>
    <w:rsid w:val="00562239"/>
    <w:rsid w:val="00562BCC"/>
    <w:rsid w:val="005631A3"/>
    <w:rsid w:val="0056558D"/>
    <w:rsid w:val="00576247"/>
    <w:rsid w:val="00596D4F"/>
    <w:rsid w:val="005A2260"/>
    <w:rsid w:val="005E3385"/>
    <w:rsid w:val="005E40B2"/>
    <w:rsid w:val="005E4309"/>
    <w:rsid w:val="005F0ADE"/>
    <w:rsid w:val="005F20E0"/>
    <w:rsid w:val="00603567"/>
    <w:rsid w:val="00610E5D"/>
    <w:rsid w:val="00650524"/>
    <w:rsid w:val="00652E3F"/>
    <w:rsid w:val="006604ED"/>
    <w:rsid w:val="00674A05"/>
    <w:rsid w:val="006947F8"/>
    <w:rsid w:val="006B1BFB"/>
    <w:rsid w:val="006B3582"/>
    <w:rsid w:val="006B4682"/>
    <w:rsid w:val="006E2E98"/>
    <w:rsid w:val="006E7554"/>
    <w:rsid w:val="00715534"/>
    <w:rsid w:val="00752BEA"/>
    <w:rsid w:val="00785210"/>
    <w:rsid w:val="00785667"/>
    <w:rsid w:val="00792D6F"/>
    <w:rsid w:val="007946A5"/>
    <w:rsid w:val="00796726"/>
    <w:rsid w:val="007B5DB3"/>
    <w:rsid w:val="007D0BCB"/>
    <w:rsid w:val="007E1FC1"/>
    <w:rsid w:val="00800DAA"/>
    <w:rsid w:val="00833CF4"/>
    <w:rsid w:val="00842F08"/>
    <w:rsid w:val="008661FD"/>
    <w:rsid w:val="00871295"/>
    <w:rsid w:val="00872BEB"/>
    <w:rsid w:val="00874C43"/>
    <w:rsid w:val="00883BF5"/>
    <w:rsid w:val="00884056"/>
    <w:rsid w:val="008A7C86"/>
    <w:rsid w:val="008B6F20"/>
    <w:rsid w:val="008C7E90"/>
    <w:rsid w:val="008D4954"/>
    <w:rsid w:val="008D5673"/>
    <w:rsid w:val="008E0C16"/>
    <w:rsid w:val="008F3D98"/>
    <w:rsid w:val="00914AE6"/>
    <w:rsid w:val="009204AD"/>
    <w:rsid w:val="00942CDA"/>
    <w:rsid w:val="00942FCD"/>
    <w:rsid w:val="0096131A"/>
    <w:rsid w:val="00977E5A"/>
    <w:rsid w:val="00980EAB"/>
    <w:rsid w:val="00990B7F"/>
    <w:rsid w:val="009B69ED"/>
    <w:rsid w:val="009B70B7"/>
    <w:rsid w:val="009C70D0"/>
    <w:rsid w:val="009E21DF"/>
    <w:rsid w:val="009F5D12"/>
    <w:rsid w:val="00A06930"/>
    <w:rsid w:val="00A25706"/>
    <w:rsid w:val="00A46936"/>
    <w:rsid w:val="00A543E1"/>
    <w:rsid w:val="00A632B6"/>
    <w:rsid w:val="00A67829"/>
    <w:rsid w:val="00A802D3"/>
    <w:rsid w:val="00A925A2"/>
    <w:rsid w:val="00AA5C0A"/>
    <w:rsid w:val="00AA6B26"/>
    <w:rsid w:val="00AB0B12"/>
    <w:rsid w:val="00AB27EE"/>
    <w:rsid w:val="00AC0A7F"/>
    <w:rsid w:val="00AC4A54"/>
    <w:rsid w:val="00AD1164"/>
    <w:rsid w:val="00B04EE4"/>
    <w:rsid w:val="00B3393D"/>
    <w:rsid w:val="00B44C5E"/>
    <w:rsid w:val="00B4619B"/>
    <w:rsid w:val="00B627FC"/>
    <w:rsid w:val="00B63AB1"/>
    <w:rsid w:val="00B64515"/>
    <w:rsid w:val="00B8732F"/>
    <w:rsid w:val="00B91153"/>
    <w:rsid w:val="00B93FFE"/>
    <w:rsid w:val="00B95475"/>
    <w:rsid w:val="00B96A77"/>
    <w:rsid w:val="00BB4F58"/>
    <w:rsid w:val="00BB568D"/>
    <w:rsid w:val="00BD3A47"/>
    <w:rsid w:val="00BF51C6"/>
    <w:rsid w:val="00C03026"/>
    <w:rsid w:val="00C359D6"/>
    <w:rsid w:val="00C560F1"/>
    <w:rsid w:val="00C64F5A"/>
    <w:rsid w:val="00C6716C"/>
    <w:rsid w:val="00C87B1C"/>
    <w:rsid w:val="00CA0696"/>
    <w:rsid w:val="00CA10A7"/>
    <w:rsid w:val="00CA4684"/>
    <w:rsid w:val="00CA4CB3"/>
    <w:rsid w:val="00CA780B"/>
    <w:rsid w:val="00CC408A"/>
    <w:rsid w:val="00CF1C4D"/>
    <w:rsid w:val="00CF22DB"/>
    <w:rsid w:val="00D01B5B"/>
    <w:rsid w:val="00D16130"/>
    <w:rsid w:val="00D67348"/>
    <w:rsid w:val="00D83F40"/>
    <w:rsid w:val="00DA261A"/>
    <w:rsid w:val="00DA4DFA"/>
    <w:rsid w:val="00DE2D86"/>
    <w:rsid w:val="00DF0292"/>
    <w:rsid w:val="00DF057E"/>
    <w:rsid w:val="00DF6D42"/>
    <w:rsid w:val="00E11B15"/>
    <w:rsid w:val="00E146AB"/>
    <w:rsid w:val="00E56BF4"/>
    <w:rsid w:val="00E76008"/>
    <w:rsid w:val="00E925CA"/>
    <w:rsid w:val="00EC783F"/>
    <w:rsid w:val="00ED4349"/>
    <w:rsid w:val="00ED69AE"/>
    <w:rsid w:val="00EE476F"/>
    <w:rsid w:val="00EF2D1A"/>
    <w:rsid w:val="00EF6C92"/>
    <w:rsid w:val="00F10EC4"/>
    <w:rsid w:val="00F35FDB"/>
    <w:rsid w:val="00F83129"/>
    <w:rsid w:val="00F93078"/>
    <w:rsid w:val="00F941D5"/>
    <w:rsid w:val="00F951E5"/>
    <w:rsid w:val="00FC2021"/>
    <w:rsid w:val="00FC2185"/>
    <w:rsid w:val="00FC615B"/>
    <w:rsid w:val="00FE7939"/>
    <w:rsid w:val="00FF068E"/>
    <w:rsid w:val="00FF2190"/>
    <w:rsid w:val="00FF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6D420"/>
  <w15:docId w15:val="{84D6778E-CCA4-46BE-BF04-7714ACB6A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vision">
    <w:name w:val="Revision"/>
    <w:hidden/>
    <w:uiPriority w:val="99"/>
    <w:semiHidden/>
    <w:rsid w:val="00B44C5E"/>
    <w:pPr>
      <w:spacing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752BE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52BE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52BE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52BE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52BEA"/>
    <w:rPr>
      <w:b/>
      <w:bCs/>
      <w:sz w:val="20"/>
      <w:szCs w:val="20"/>
    </w:rPr>
  </w:style>
  <w:style w:type="paragraph" w:styleId="Bibliographie">
    <w:name w:val="Bibliography"/>
    <w:basedOn w:val="Normal"/>
    <w:next w:val="Normal"/>
    <w:uiPriority w:val="37"/>
    <w:semiHidden/>
    <w:unhideWhenUsed/>
    <w:rsid w:val="00C64F5A"/>
  </w:style>
  <w:style w:type="character" w:styleId="Numrodeligne">
    <w:name w:val="line number"/>
    <w:basedOn w:val="Policepardfaut"/>
    <w:uiPriority w:val="99"/>
    <w:semiHidden/>
    <w:unhideWhenUsed/>
    <w:rsid w:val="00A069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1BD65-D891-484A-B774-2D550B6A8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32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BERAUD</dc:creator>
  <cp:lastModifiedBy>Guillaume BERAUD</cp:lastModifiedBy>
  <cp:revision>3</cp:revision>
  <cp:lastPrinted>2022-09-25T11:59:00Z</cp:lastPrinted>
  <dcterms:created xsi:type="dcterms:W3CDTF">2022-09-27T21:30:00Z</dcterms:created>
  <dcterms:modified xsi:type="dcterms:W3CDTF">2022-09-27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7VawxueL"/&gt;&lt;style id="http://www.zotero.org/styles/clinical-microbiology-and-infection" hasBibliography="1" bibliographyStyleHasBeenSet="0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